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tbl>
      <w:tblPr>
        <w:tblStyle w:val="8"/>
        <w:tblW w:w="138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560"/>
        <w:gridCol w:w="1134"/>
        <w:gridCol w:w="1134"/>
        <w:gridCol w:w="3685"/>
        <w:gridCol w:w="2268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3892" w:type="dxa"/>
            <w:gridSpan w:val="8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 Immunomodula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ype of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edian treatment duration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follow-up duration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ults/ Conclusion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verse event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etrospective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C and CD patien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ZA and 6-MP were effective in approximately 40% of patients after 5 years of treatment. More than a quarter of the patients discontinued TPs within 3 months, mainly due to adverse event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patotoxicit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astrointestinal complaint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yelosuppress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ncreat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eve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eneral malais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rthralgi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4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prospective, long-term, follow-up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C and CD patien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ZA (2.5 mg ⁄ kg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 month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8 months 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ZA was effective for long-term treatment of IBD, and reduced the hospitalization and surgery rates. The effect was similar for UC and C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strointestinal intoleranc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yelotoxicity 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 open-label retrospective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C patien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 monotherap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 months (1-210 months)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out half of patients achieved steroid-free remission. TP maintenance treatment was effective and safe for UC patient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astrointestinal </w:t>
            </w:r>
            <w:bookmarkStart w:id="0" w:name="_Hlk67731928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olerance</w:t>
            </w:r>
            <w:bookmarkEnd w:id="0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ukopen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levation of serum transaminases and pancreatic enzyme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fections 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systematic review and meta-analysi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C patien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ZA/ M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Ps were effective for the induction and maintenance of remission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etrospective observational cohort analysi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C patients who achieved remission after induction with drugs other than biologic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intenance treatment with TPs and 5-AS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7-year cumulative remission-maintenance and colectomy-free survival rates were 43.9% and 88.0%, respectively. TPs were of great benefit and well-tolerated in the long-term treatment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fectious mononucleos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ver dysfunc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ncreat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eukopeni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 prospective, observational, longitudinal follow-up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ult steroid-dependent patients with CD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Z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3 month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years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% of patients treated with AZA maintained steroid-free remission for 5 years, which provided an option for the long-term management of steroid-dependent C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 uncontrolled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refractory CD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TX (25 mg/week f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 months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n tapered to a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nimum of 7.5 m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ek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 months (2 weeks -24 months).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TX appeared to be beneficial in short-term treatment, but the long-term benefit seemed limited. The side effects of MTX remained moderate 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strointestinal intoleranc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normal liver function test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izzines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atigu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fection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ynaecomast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kin ras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double-blind, placebo-controlled, multicenter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chronically active CD who had entered remission after 16 to 24 weeks of treatment with 25 mg of MTX given intramuscularly once weekly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muscular MTX (15 mg once weekly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 week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 weeks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TX was effective for the maintenance of remission in the treatment of CD 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usea and vomit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ymptoms of a col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joint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rthralg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atig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Cochrane database systematic review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active UC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X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 significant difference in clinical remission rates between MTX and placebo patients were foun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yspeps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ld alopec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ld increase in aspartate aminotransferase level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eritoneal absces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oalbuminem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evere ras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andomized, double-blind, controlled trial 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severe UC refractory to CS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CsA (4mg/kg body weight per day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 day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CsA was effective in the induction therapy for patients with severe corticosteroid-resistant UC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esthesia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ertens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 and vomit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 grand mal seizur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single center, randomized, double-blind, controlled tri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severe UC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CsA (4 mg/kg or 2 mg/kg body weight per day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day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-dose intravenous CsA may be less toxic while has a similar therapeutic efficacy with high-dose CsA 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urologic adverse effects (tremor or paresthesia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ertens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crease serum creatinine (&gt;10%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eve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iabetes mellitu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prospective, multicenter, double-blind, and placebo-controlled tri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chronic active CD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sA (5 mg/kg/day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month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months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sA plus low-dose steroids did not offer an advantage for the long-term outcomes compared with low-dose steroids solely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nal dysfunc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epress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epticem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ertrichos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resthes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ronchopneumoni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andomized double-blind, placebo-controlled,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refractory active UC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 TAC (FK506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+10 week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weeks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efficacy of oral TAC in inducing remission was dose-dependent. The optimal serum trough level appeared to be 10–15 ng/ml in terms of efficacy with two-week therapy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emor finge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ot flus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leepines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astroenter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psi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etrospective, observational, single-center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UC who were resistant to or could not be treated with conventional therapy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 with trough whole-blood levels of 10-15 ng/mL to induce remission and 5-10 ng/mL to maintain remission.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 months (1–39 months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 months (2–65 months)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 appeared to be effective and relatively safe in the long-term treatment of refractory UC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em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renal function impairmen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fection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ot flashe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erkalaem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pigastralg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clinical trial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active, moderate/severe steroid-refractory UC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Oral TAC (FK 506) (0.15 mg/kg/day)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week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 months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al TAC represented effective for steroid-refractory UC, but its side effects were expected to be watched carefully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ombopen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7F8FA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cytopenia (anemia and leukopenia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eve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resthes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ld alopec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erruca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rmittent hypomagnesemi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etrospective, observational single center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ult patients with steroid-dependent or steroid-refractory IBD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 (the serum trough levels was adjusted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o 4–8 ng/mL)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2± 4.6 SD months (0.43–164 months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9±4.1 SD months (5–164 months) 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ng-term TAC therapy appeared to be safe and effective in refractory IBD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temporary rise of creatinin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rem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esthesia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perkalem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ertens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pportunistic infection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systematic review and meta-analysi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active UC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AC was associated with high clinical response and colectomy-free rates without increased risk of severe adverse events for active UC 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systematic review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 patien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 seemed beneficial for CD, although nonserious adverse effects were common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em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aesthes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ephrotoxit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systematic review and meta-analysis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 patients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C was effective and well-tolerant for CD patients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mperature Cre ris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rem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resthes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rem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somn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ruritu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iarrh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eg cramp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rritabilit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etrospective cohort study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severe UC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CsA or oral TAC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year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year</w:t>
            </w:r>
          </w:p>
        </w:tc>
        <w:tc>
          <w:tcPr>
            <w:tcW w:w="36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ong patients who were previously exposed to biologics, the use of calcineurin inhibitors resulted in significantly higher 1-year colectomy rates when compared to patients who were biologic-naïve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70)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UC, ulcerative colitis; CD, Crohn’s disease; TP,</w:t>
      </w:r>
      <w:r>
        <w:rPr>
          <w:rFonts w:ascii="Times New Roman" w:hAnsi="Times New Roman" w:eastAsia="等线" w:cs="Times New Roman"/>
          <w:i/>
          <w:iCs/>
          <w:color w:val="auto"/>
          <w:sz w:val="24"/>
          <w:szCs w:val="24"/>
        </w:rPr>
        <w:t xml:space="preserve"> thiopurine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NA, not applicable; AZA, azathioprine; MP, mercaptopurine; IBD, inflammatory bowel disease</w:t>
      </w:r>
      <w:bookmarkStart w:id="1" w:name="_Hlk79429190"/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; 5-ASA, 5-aminosalicylic acid; </w:t>
      </w:r>
      <w:bookmarkEnd w:id="1"/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MTX, Methotrexate; CsA, Cyclosporine A; CSs, corticosteroids; TAC, Tacrolimus.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tbl>
      <w:tblPr>
        <w:tblStyle w:val="8"/>
        <w:tblW w:w="138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1843"/>
        <w:gridCol w:w="1134"/>
        <w:gridCol w:w="1276"/>
        <w:gridCol w:w="3260"/>
        <w:gridCol w:w="2126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3892" w:type="dxa"/>
            <w:gridSpan w:val="8"/>
            <w:tcBorders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. Biolog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2" w:name="_Hlk87303325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ype of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edian treatment duration 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follow-up duration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ults/ Conclusion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verse event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andomized, double-blind, placebo-controlled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ly to severely active UC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FX (5 or 10 mg/kg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weeks 0, 2, and 6, then every 8 weeks through week 46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cumulative incidence of colectomy reduced by 7%. Fewer UC-related hospitalizations and surgeries/procedures occurred.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fection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ance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lonic dysplas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ptic neur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ultifocal motor neuropath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andomized, multicenter, double-blind, placebo-controlled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 adults who had draining abdominal or perianal fistulas of at least 3 months’ duration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IFX (5 mg/kg or 10 mg/kg at weeks 0, 2, and 6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es of response in patients given 5 mg/kg or 10 mg/kg IFX were 68% and 56%, respectively. after intravenous. 55% of the patients receiving 5 mg/kg IFX and 38% of those assigned to 10 mg/kg had closure of all fistula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 The median length of time during which the fistulas remained closed was 3 months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sces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upper respiratory tract infec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atig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phase 3, double-blind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-to-severe UC who completed golimumab induction trial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cutaneous Golimumab (50 or 100 mg every 4 weeks through week 52) maintenance therap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olimumab helped to maintain clinical response in UC patients. Patients who received 100 mg golimumab every 4 weeks had higher clinical remission and mucosal healing rates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27.8% and 42.4%) than patients receiving placebo (15.6% and 26.6%; P = 0.004 and P = 0.002, respectively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fection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rash; 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ug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etrospective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D patient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limu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8 months (0.55-44 months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2 months (2.5-44.0 months)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.8% of the patients achieved clinical response after a mean duration of 3.8 months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6% of the patients discontinued treatment due to intoleranc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single center, retrospective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refractory UC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FX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nsification (a dose escalation (up to 10 mg/kg) and/or shorter intervals between infusions (every 4-6 weeks)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linical remission was observed in 72.7% of the patients within 8 weeks after initiating IFX treatment.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FX intensification was necessary for long-term maintenance of remission and to prevent colectomy in patients with refractory UC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fusion reaction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andomized, double-blind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TNF-α-naive adults with moderate to severe UC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ation therapy with IFX (5 mg/kg at weeks 0, 2, 6, and 14) and AZA (2.5 mg/kg daily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ombination therapy with IFX and AZA achieved higher  corticosteroid-free remission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39.7%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d mucosal healing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62.8%)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es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mpared with patients receiving IFX (P = 0.017) or AZA (P = 0.032)  alone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omit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yrex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patobiliary event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em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tig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multicenter, randomized, prospective, open-labelled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ly to severely active C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ation therapy with ADA and AZA or monotherapy with AD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e combination therapy with ADA and AZA may be more beneficial for CD patients compared with ADA monotherapy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e randomized controlled phase 3 studi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 to severe C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ind w:left="-1" w:leftChars="-1" w:hanging="1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ustekinumab (130 mg or 6 mg/kg) for induction therapy;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cutaneous ustekinumab (90 mg every 12 weeks or 8 weeks) for maintenance therap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weeks; 8 weeks; 44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weeks; 8 weeks; 44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stekinumab was effective for inducing and maintaining endoscopic healing in patients with moderate to severe CD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hree double-blind, placebo-controlled trial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ly to severely active C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travenous ustekinumab (130 mg or 6 mg/kg) for induction therapy;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cutaneous maintenance injections of 90 mg of ustekinumab (every 8 weeks or every 12 weeks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weeks; 6 weeks; 44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weeks; 6 weeks; 44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ates of clinical response at week 6 among patients receiving intravenous ustekinumab at a dose of 130 mg or 6 mg/kg were significantly higher than the rates among patients receiving placebo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(in UNITI-1, 34.3%, 33.7%, and 21.5%, respectively, with P≤0.003 for both comparisons with placebo; in UNITI-2, 51.7%, 55.5%, and 28.7%, respectively, with P&lt;0.001 for both doses)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the groups receiving maintenance doses of ustekinumab every 8 weeks or every 12 weeks, respectively, were in remission at week 44, as compared with 35.9% of those receiving placebo (P=0.005 and P=0.04, respectively). Clinical remission at week 44 was observed in 53.1% of patients receiving maintenance doses of ustekinumab every 8 weeks and 48.8% receiving ustekinumab every 12 weeks, compared with 35.9% of those receiving placebo (P&lt;0.05,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for both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thralg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yrex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atigu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fection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phase 2, randomized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ly to severely active UC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mirikizumab (50 mg  or 200 mg with exposure-based dosing, or 600 mg with fixed dosing at weeks 0, 4, and 8) for induction therapy;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cutaneous mirikizumab (200 mg every 4 or every 12 weeks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6% of patients in the 200-mg group achieved clinical remission, compared with 4.8% of patients given placebo (P = 0.004) at week 12. At week 52, clinical remission was observed in 46.8% of patients given subcutaneous mirikizumab 200 mg every 4 weeks and 37.0% given subcutaneous mirikizumab 200 mg every 12 weeks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aem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ug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upper respiratory tract infec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rthralg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ypertens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fluenza during maintenanc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andomized, double-blind, placebo-controlled phase 2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ly-to-severely active C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sankizumab (BI 655066, Boehringer Ingelheim, Ingelheim, Germany) (intravenously, 200 or 600 mg at weeks 0, 4, and 8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isankizumab was more effective for inducing clinical remission compared with placebo.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te of clinical remission in patients given   600 mg risankizumab was higher than patients receiving placebo (37% vs. 15%, p&lt;0.05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rthralg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naem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omiting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 open-label extension study of a randomized, phase 2 induction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ly to severely active CD who completed the 12-week induction phase of the double-blind phase 2 study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sankizumab (intravenously, 200 or 600 mg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t week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, 4, and 8);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ly, 600 mg every 4 weeks for 12 weeks); (subcutaneously, 180 mg every 8 weeks for 26 weeks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weeks; 12 weeks; 26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xtended induction treatment with open-label intravenous risankizumab was effective in increasing clinical response and remission rates at 26 weeks. Open-label subcutaneous risankizumab maintained remission until week 52 in most patients who were in clinical remission at week 26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Rates of clinical remission, clinical response, endoscopic remission, endoscopic response, mucosal healing and deep remission were 71%, 81%, 35%, 55%, 24% and 29%, respectively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rthralg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yrexi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o integrated randomized, double-blind, placebo-controlled trial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active UC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vedolizumab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0 mg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weeks 0 and 2 for induction therapy; vedolizumab every 8 or 4 weeks for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intenance therap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dolizumab was more effective than placebo as induction and maintenance therapy for UC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tients in the vedolizumab group achieved a higher rate of response at week 6 than patients in placebo group (47.1% vs. 25.5%, P&lt;0.001). At w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eek 52, 41.8% of patients who continued to receive vedolizumab every 8 weeks and 44.8% of patients who continued to receive vedolizumab every 4 weeks were in clinical remission, as compared with 15.9% of patients w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o switched to placebo (P&lt;0.001,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for both comparisons with placebo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pper respiratory trac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fec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atigu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ug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phase 3, randomized, parallel-group, double-blind, placebo-controlled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ults with active C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venous vedolizumab (300 mg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dolizumab was more effective for inducing and maintaining clinical remission than placebo but associated with a higher rate of adverse events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At week 6, 14.5% of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he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atient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who received vedolizumab and 6.8% who received placebo were in clinical remission (P=0.02); a total of 31.4% and 25.7% of the patients, respectively, had a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inical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 response (P=0.23). Among patients who had a response to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duction therapy, 39.0% and 36.4% of those assigned to vedolizumab every 8 weeks and every 4 weeks, respectively, were in clinical remission at week 52, as compared with 21.6% assigned to placebo (P&lt;0.001 and P=0.004 for the two vedolizumab groups, respectively, vs. placebo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rthralg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upper respiratory tract infec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atigu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ack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erious infection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x clinical studi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UC or C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dolizumab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dolizumab was well-tolerant with low incidence rates of serious infections, infusion-related reactions and malignancies over a long-term treatment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rthralgia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long-term follow-up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UC or C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edolizumab along with calcineurin inhibitor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month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ation therapy of vedolizumab with either CsA or TAC was effective and safe at inducing and maintaining clinical remission in patients with UC or CD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y week 14 of treatment, steroid-free clinical remission was achieved in 44% of the patients with CD and 55% of the patients with UC; 33% of the patients with CD and 45% of the patients with UC were in steroid-free clinical remission at week 52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fection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rur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rheumatologic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resthes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grain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mild tremo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nstipatio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erianal diseas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fatigu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retrospective observational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an active steroid-refractory UC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cineurin inhibitors for induction therapy and vedolizumab for maintenanc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8 months (0.4-30.2 months)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bining calcineurin inhibitors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 vedolizumab in patients with steroid-refractory UC and prior anti-TNF failure or contraindication can avoid 1-year colectomy in about two thirds of the patients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idney failur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ampylobacter col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gingiv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ry syndrom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stheni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dema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phase 2, randomized, placebo-controlled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 to severe UC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ho had not responded to conventional therapy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bcutaneous etrolizumab (100 mg at weeks 0, 4, and 8, with placebo at week 2; or 420 mg loading dose at week 0 followed by 300 mg at weeks 2, 4, and 8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in the etrolizumab 100 mg group had higher clinical remission rates than patients receiving placebo at week 10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% vs. 0%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=0.0040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sh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fluenza-like illnes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rthralgia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ouble-blind, placebo-controlled, phase 2a stud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ly active UC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ho had inadequate response or intolerance to mesalamine or CSs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M300 (960 mg 3 times daily)  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JM300 was well tolerated and resulted in higher rates of clinical respons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62.7% vs. 25.5%, P=0.0002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clinical remission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23.5% vs. 3.9%, P=0.0099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and mucosal healin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58.8% vs. 29.4%, P=0.0014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han placebo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sopharyngiti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dach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ood amylase increase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ood lactate dehydrogenase increase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hite blood cell count increased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 phase 2, randomized, double-blind, placebo-controlled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tients with moderate to severe UC who had failed or were intolerant to at least one conventional therapy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-MAdCAM antibody (PF-00547659) (subcutaneously, 7.5 mg, 22.5 mg, 75 mg, or 225 mg every 4 weeks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week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 weeks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-00547659 appeared safe and effective for UC patients in inducing remis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on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mission rates at week 12 were significantly greater in 22.5 mg-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F-00547659 group (16.7%) and 75 mg group (15.5%) than in the placebo group (2.7%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dominal pai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ause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omitin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eadach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103)</w:t>
            </w:r>
          </w:p>
        </w:tc>
      </w:tr>
      <w:bookmarkEnd w:id="2"/>
    </w:tbl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UC, ulcerative colitis; IFX, Infliximab; CD, Crohn’s disease; NA, not applicable; ADA, Adalimumab; AZA, azathioprine; CsA, Cyclosporine A; TAC, Tacrolimus; TNF, tumor necrosis factor; MAdCAM, mucosal addressin cell adhesion molecule.</w:t>
      </w:r>
    </w:p>
    <w:p>
      <w:pPr>
        <w:widowControl/>
        <w:jc w:val="left"/>
        <w:rPr>
          <w:color w:val="auto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2MzExNzcwtDA2MDVS0lEKTi0uzszPAykwrQUAru+DDCwAAAA="/>
  </w:docVars>
  <w:rsids>
    <w:rsidRoot w:val="00520728"/>
    <w:rsid w:val="000028D3"/>
    <w:rsid w:val="000043ED"/>
    <w:rsid w:val="000054C6"/>
    <w:rsid w:val="00006060"/>
    <w:rsid w:val="000238AF"/>
    <w:rsid w:val="00025392"/>
    <w:rsid w:val="00027597"/>
    <w:rsid w:val="00027D36"/>
    <w:rsid w:val="00032322"/>
    <w:rsid w:val="000473DF"/>
    <w:rsid w:val="00052C06"/>
    <w:rsid w:val="00053622"/>
    <w:rsid w:val="00053FAE"/>
    <w:rsid w:val="00057EAF"/>
    <w:rsid w:val="00061739"/>
    <w:rsid w:val="00062565"/>
    <w:rsid w:val="00066C94"/>
    <w:rsid w:val="0007253E"/>
    <w:rsid w:val="00073071"/>
    <w:rsid w:val="0007595B"/>
    <w:rsid w:val="00075F0E"/>
    <w:rsid w:val="000809A3"/>
    <w:rsid w:val="00080C65"/>
    <w:rsid w:val="00080F91"/>
    <w:rsid w:val="00081716"/>
    <w:rsid w:val="0008177C"/>
    <w:rsid w:val="00083338"/>
    <w:rsid w:val="00085D64"/>
    <w:rsid w:val="000866DA"/>
    <w:rsid w:val="00090EC5"/>
    <w:rsid w:val="000961B7"/>
    <w:rsid w:val="00097D12"/>
    <w:rsid w:val="000A5FB9"/>
    <w:rsid w:val="000A66EB"/>
    <w:rsid w:val="000B08EF"/>
    <w:rsid w:val="000B0B58"/>
    <w:rsid w:val="000B22BE"/>
    <w:rsid w:val="000B2CC2"/>
    <w:rsid w:val="000B42AD"/>
    <w:rsid w:val="000B7D27"/>
    <w:rsid w:val="000C1BC8"/>
    <w:rsid w:val="000C3D36"/>
    <w:rsid w:val="000C3E39"/>
    <w:rsid w:val="000C478B"/>
    <w:rsid w:val="000D1022"/>
    <w:rsid w:val="000D2CDF"/>
    <w:rsid w:val="000D650B"/>
    <w:rsid w:val="000E2BA6"/>
    <w:rsid w:val="000F127C"/>
    <w:rsid w:val="000F1959"/>
    <w:rsid w:val="000F550D"/>
    <w:rsid w:val="0010075B"/>
    <w:rsid w:val="00103E68"/>
    <w:rsid w:val="00107B04"/>
    <w:rsid w:val="001114DA"/>
    <w:rsid w:val="00112159"/>
    <w:rsid w:val="0012063F"/>
    <w:rsid w:val="00122B4E"/>
    <w:rsid w:val="001270F1"/>
    <w:rsid w:val="00127F9A"/>
    <w:rsid w:val="00131C98"/>
    <w:rsid w:val="00145093"/>
    <w:rsid w:val="00150DBF"/>
    <w:rsid w:val="0015339C"/>
    <w:rsid w:val="00153565"/>
    <w:rsid w:val="001536E3"/>
    <w:rsid w:val="00164484"/>
    <w:rsid w:val="00174173"/>
    <w:rsid w:val="001829F5"/>
    <w:rsid w:val="001836A2"/>
    <w:rsid w:val="00196E41"/>
    <w:rsid w:val="00197BAE"/>
    <w:rsid w:val="001A6DCB"/>
    <w:rsid w:val="001A777C"/>
    <w:rsid w:val="001A7B99"/>
    <w:rsid w:val="001B7FCF"/>
    <w:rsid w:val="001C1D25"/>
    <w:rsid w:val="001C251B"/>
    <w:rsid w:val="001C701B"/>
    <w:rsid w:val="001E0AB6"/>
    <w:rsid w:val="001E0E60"/>
    <w:rsid w:val="001E17FA"/>
    <w:rsid w:val="001F2094"/>
    <w:rsid w:val="00201435"/>
    <w:rsid w:val="00203431"/>
    <w:rsid w:val="00204568"/>
    <w:rsid w:val="00206C03"/>
    <w:rsid w:val="002118EC"/>
    <w:rsid w:val="00217CD1"/>
    <w:rsid w:val="0022022D"/>
    <w:rsid w:val="002217B8"/>
    <w:rsid w:val="00224FFD"/>
    <w:rsid w:val="00225C64"/>
    <w:rsid w:val="00226FD6"/>
    <w:rsid w:val="002300C7"/>
    <w:rsid w:val="00240A3A"/>
    <w:rsid w:val="002415F2"/>
    <w:rsid w:val="00254D5A"/>
    <w:rsid w:val="00255C1C"/>
    <w:rsid w:val="00261BAE"/>
    <w:rsid w:val="00262EAA"/>
    <w:rsid w:val="0026412D"/>
    <w:rsid w:val="00264F31"/>
    <w:rsid w:val="00264F98"/>
    <w:rsid w:val="00266499"/>
    <w:rsid w:val="00282834"/>
    <w:rsid w:val="00292796"/>
    <w:rsid w:val="00293023"/>
    <w:rsid w:val="002935B3"/>
    <w:rsid w:val="002A6522"/>
    <w:rsid w:val="002A6546"/>
    <w:rsid w:val="002A709F"/>
    <w:rsid w:val="002B0EFC"/>
    <w:rsid w:val="002B7514"/>
    <w:rsid w:val="002C2298"/>
    <w:rsid w:val="002C3C6B"/>
    <w:rsid w:val="002C6313"/>
    <w:rsid w:val="002D4E11"/>
    <w:rsid w:val="002E5173"/>
    <w:rsid w:val="002E5441"/>
    <w:rsid w:val="002E681D"/>
    <w:rsid w:val="002E7070"/>
    <w:rsid w:val="002F57BD"/>
    <w:rsid w:val="002F6406"/>
    <w:rsid w:val="00303838"/>
    <w:rsid w:val="0030555D"/>
    <w:rsid w:val="00312328"/>
    <w:rsid w:val="00314712"/>
    <w:rsid w:val="003169A2"/>
    <w:rsid w:val="003240B2"/>
    <w:rsid w:val="003369A5"/>
    <w:rsid w:val="003401B7"/>
    <w:rsid w:val="00345D30"/>
    <w:rsid w:val="00347644"/>
    <w:rsid w:val="003530CE"/>
    <w:rsid w:val="00355289"/>
    <w:rsid w:val="00355E0C"/>
    <w:rsid w:val="00361F58"/>
    <w:rsid w:val="003635DA"/>
    <w:rsid w:val="00363AA9"/>
    <w:rsid w:val="00366834"/>
    <w:rsid w:val="0037428A"/>
    <w:rsid w:val="00386F66"/>
    <w:rsid w:val="00392B76"/>
    <w:rsid w:val="00393760"/>
    <w:rsid w:val="00394096"/>
    <w:rsid w:val="00395CCF"/>
    <w:rsid w:val="00396B6B"/>
    <w:rsid w:val="0039785D"/>
    <w:rsid w:val="003A39E1"/>
    <w:rsid w:val="003A5A2D"/>
    <w:rsid w:val="003B3670"/>
    <w:rsid w:val="003B4C17"/>
    <w:rsid w:val="003C0C17"/>
    <w:rsid w:val="003C640F"/>
    <w:rsid w:val="003D18E8"/>
    <w:rsid w:val="003D724D"/>
    <w:rsid w:val="003E0D9B"/>
    <w:rsid w:val="003E41AA"/>
    <w:rsid w:val="003E4A83"/>
    <w:rsid w:val="003E5DC1"/>
    <w:rsid w:val="003E74C7"/>
    <w:rsid w:val="003E7A3C"/>
    <w:rsid w:val="003F0216"/>
    <w:rsid w:val="003F344F"/>
    <w:rsid w:val="003F4BAC"/>
    <w:rsid w:val="004033D6"/>
    <w:rsid w:val="00404A34"/>
    <w:rsid w:val="00407230"/>
    <w:rsid w:val="004103DF"/>
    <w:rsid w:val="00425AC1"/>
    <w:rsid w:val="00427676"/>
    <w:rsid w:val="00432460"/>
    <w:rsid w:val="0043506F"/>
    <w:rsid w:val="00440A85"/>
    <w:rsid w:val="00440BE2"/>
    <w:rsid w:val="00443F4C"/>
    <w:rsid w:val="00450E2C"/>
    <w:rsid w:val="00460595"/>
    <w:rsid w:val="0046167E"/>
    <w:rsid w:val="00461AD6"/>
    <w:rsid w:val="00461F57"/>
    <w:rsid w:val="00465877"/>
    <w:rsid w:val="00472E7F"/>
    <w:rsid w:val="00473553"/>
    <w:rsid w:val="004857AB"/>
    <w:rsid w:val="0048609D"/>
    <w:rsid w:val="004979E0"/>
    <w:rsid w:val="004A4E3C"/>
    <w:rsid w:val="004B12AF"/>
    <w:rsid w:val="004C485B"/>
    <w:rsid w:val="004C5A51"/>
    <w:rsid w:val="004C629D"/>
    <w:rsid w:val="004D208A"/>
    <w:rsid w:val="004D74D2"/>
    <w:rsid w:val="004D7911"/>
    <w:rsid w:val="004E2A10"/>
    <w:rsid w:val="004E7E38"/>
    <w:rsid w:val="004F3B49"/>
    <w:rsid w:val="00501289"/>
    <w:rsid w:val="00501FD6"/>
    <w:rsid w:val="005026DC"/>
    <w:rsid w:val="00503185"/>
    <w:rsid w:val="00510182"/>
    <w:rsid w:val="00510984"/>
    <w:rsid w:val="00512ED2"/>
    <w:rsid w:val="005133E2"/>
    <w:rsid w:val="0051721D"/>
    <w:rsid w:val="00520728"/>
    <w:rsid w:val="005244B2"/>
    <w:rsid w:val="005245C0"/>
    <w:rsid w:val="00526DD9"/>
    <w:rsid w:val="00530B0C"/>
    <w:rsid w:val="005338D6"/>
    <w:rsid w:val="00535990"/>
    <w:rsid w:val="005365AF"/>
    <w:rsid w:val="00552641"/>
    <w:rsid w:val="00557D23"/>
    <w:rsid w:val="005644C5"/>
    <w:rsid w:val="005657C5"/>
    <w:rsid w:val="00565FD4"/>
    <w:rsid w:val="00580123"/>
    <w:rsid w:val="00584F68"/>
    <w:rsid w:val="0058601C"/>
    <w:rsid w:val="005872B4"/>
    <w:rsid w:val="005A346B"/>
    <w:rsid w:val="005A4D2D"/>
    <w:rsid w:val="005A548E"/>
    <w:rsid w:val="005A6FD0"/>
    <w:rsid w:val="005B0BCF"/>
    <w:rsid w:val="005B1D6E"/>
    <w:rsid w:val="005C70CB"/>
    <w:rsid w:val="005D0FF0"/>
    <w:rsid w:val="005D2BEB"/>
    <w:rsid w:val="005D44D3"/>
    <w:rsid w:val="005D6CAD"/>
    <w:rsid w:val="005D6F3B"/>
    <w:rsid w:val="005D7617"/>
    <w:rsid w:val="005F1061"/>
    <w:rsid w:val="005F20F3"/>
    <w:rsid w:val="005F300B"/>
    <w:rsid w:val="005F53E9"/>
    <w:rsid w:val="005F5AB6"/>
    <w:rsid w:val="00600757"/>
    <w:rsid w:val="006012BE"/>
    <w:rsid w:val="006032B1"/>
    <w:rsid w:val="00603C97"/>
    <w:rsid w:val="00606059"/>
    <w:rsid w:val="006111D8"/>
    <w:rsid w:val="006126A7"/>
    <w:rsid w:val="0062300F"/>
    <w:rsid w:val="006461FF"/>
    <w:rsid w:val="00654049"/>
    <w:rsid w:val="00654789"/>
    <w:rsid w:val="006604D4"/>
    <w:rsid w:val="00666E05"/>
    <w:rsid w:val="00670523"/>
    <w:rsid w:val="00683A74"/>
    <w:rsid w:val="00687FC2"/>
    <w:rsid w:val="00691703"/>
    <w:rsid w:val="00696473"/>
    <w:rsid w:val="00697D9A"/>
    <w:rsid w:val="006A0752"/>
    <w:rsid w:val="006A2E61"/>
    <w:rsid w:val="006A33F9"/>
    <w:rsid w:val="006A55FF"/>
    <w:rsid w:val="006B125F"/>
    <w:rsid w:val="006B15D0"/>
    <w:rsid w:val="006B1D13"/>
    <w:rsid w:val="006B49D7"/>
    <w:rsid w:val="006B7284"/>
    <w:rsid w:val="006B7DA6"/>
    <w:rsid w:val="006C3146"/>
    <w:rsid w:val="006C3B4E"/>
    <w:rsid w:val="006C3B82"/>
    <w:rsid w:val="006C5738"/>
    <w:rsid w:val="006C798F"/>
    <w:rsid w:val="006D1966"/>
    <w:rsid w:val="006E218D"/>
    <w:rsid w:val="006E2E3E"/>
    <w:rsid w:val="006E5ECB"/>
    <w:rsid w:val="006F054F"/>
    <w:rsid w:val="006F54A4"/>
    <w:rsid w:val="006F6AA2"/>
    <w:rsid w:val="007011AE"/>
    <w:rsid w:val="00705C1A"/>
    <w:rsid w:val="00720D04"/>
    <w:rsid w:val="00723467"/>
    <w:rsid w:val="00727A02"/>
    <w:rsid w:val="00733A3D"/>
    <w:rsid w:val="00734602"/>
    <w:rsid w:val="00747138"/>
    <w:rsid w:val="00751599"/>
    <w:rsid w:val="007578B9"/>
    <w:rsid w:val="00764533"/>
    <w:rsid w:val="00776144"/>
    <w:rsid w:val="007824F7"/>
    <w:rsid w:val="007872E4"/>
    <w:rsid w:val="00793FD1"/>
    <w:rsid w:val="007940E0"/>
    <w:rsid w:val="00794305"/>
    <w:rsid w:val="007B491C"/>
    <w:rsid w:val="007C3E61"/>
    <w:rsid w:val="007C4272"/>
    <w:rsid w:val="007C792B"/>
    <w:rsid w:val="007D6655"/>
    <w:rsid w:val="007E4929"/>
    <w:rsid w:val="007E7E9A"/>
    <w:rsid w:val="007F145E"/>
    <w:rsid w:val="007F43FD"/>
    <w:rsid w:val="007F5544"/>
    <w:rsid w:val="00801AE9"/>
    <w:rsid w:val="00802124"/>
    <w:rsid w:val="00810346"/>
    <w:rsid w:val="00823105"/>
    <w:rsid w:val="00826A20"/>
    <w:rsid w:val="00851B69"/>
    <w:rsid w:val="00853763"/>
    <w:rsid w:val="00854D7F"/>
    <w:rsid w:val="0085595B"/>
    <w:rsid w:val="0086175A"/>
    <w:rsid w:val="00861E24"/>
    <w:rsid w:val="00863D13"/>
    <w:rsid w:val="008741E7"/>
    <w:rsid w:val="0087448E"/>
    <w:rsid w:val="00875316"/>
    <w:rsid w:val="008802E2"/>
    <w:rsid w:val="00880B27"/>
    <w:rsid w:val="00881119"/>
    <w:rsid w:val="00891277"/>
    <w:rsid w:val="008917A5"/>
    <w:rsid w:val="00893F6D"/>
    <w:rsid w:val="00896862"/>
    <w:rsid w:val="008A03E9"/>
    <w:rsid w:val="008A0FF3"/>
    <w:rsid w:val="008A558A"/>
    <w:rsid w:val="008A5DBF"/>
    <w:rsid w:val="008B2A3D"/>
    <w:rsid w:val="008B5890"/>
    <w:rsid w:val="008B7AC1"/>
    <w:rsid w:val="008C0783"/>
    <w:rsid w:val="008C198C"/>
    <w:rsid w:val="008C2FB7"/>
    <w:rsid w:val="008C6745"/>
    <w:rsid w:val="008D2288"/>
    <w:rsid w:val="008D5C4E"/>
    <w:rsid w:val="008D72F3"/>
    <w:rsid w:val="008E08C9"/>
    <w:rsid w:val="008E2A62"/>
    <w:rsid w:val="008E332D"/>
    <w:rsid w:val="008F2583"/>
    <w:rsid w:val="008F4644"/>
    <w:rsid w:val="008F48EC"/>
    <w:rsid w:val="008F6B34"/>
    <w:rsid w:val="00903C9B"/>
    <w:rsid w:val="0090772B"/>
    <w:rsid w:val="00911101"/>
    <w:rsid w:val="00911C07"/>
    <w:rsid w:val="009205AF"/>
    <w:rsid w:val="00921CB4"/>
    <w:rsid w:val="00926AB3"/>
    <w:rsid w:val="00930818"/>
    <w:rsid w:val="00932637"/>
    <w:rsid w:val="00935E3D"/>
    <w:rsid w:val="00941F68"/>
    <w:rsid w:val="009465AB"/>
    <w:rsid w:val="009467EE"/>
    <w:rsid w:val="00963031"/>
    <w:rsid w:val="00964375"/>
    <w:rsid w:val="00970128"/>
    <w:rsid w:val="00970761"/>
    <w:rsid w:val="00974C1B"/>
    <w:rsid w:val="00982F2D"/>
    <w:rsid w:val="00983907"/>
    <w:rsid w:val="00987223"/>
    <w:rsid w:val="00996856"/>
    <w:rsid w:val="009A5C38"/>
    <w:rsid w:val="009A751C"/>
    <w:rsid w:val="009B1830"/>
    <w:rsid w:val="009B52BE"/>
    <w:rsid w:val="009B6281"/>
    <w:rsid w:val="009B7D1E"/>
    <w:rsid w:val="009B7F54"/>
    <w:rsid w:val="009C063F"/>
    <w:rsid w:val="009C4B69"/>
    <w:rsid w:val="009C562D"/>
    <w:rsid w:val="009C66A0"/>
    <w:rsid w:val="009D22AD"/>
    <w:rsid w:val="009E04BB"/>
    <w:rsid w:val="009E359E"/>
    <w:rsid w:val="009E5097"/>
    <w:rsid w:val="009F2B7C"/>
    <w:rsid w:val="009F3B13"/>
    <w:rsid w:val="009F7D37"/>
    <w:rsid w:val="00A051B4"/>
    <w:rsid w:val="00A07C32"/>
    <w:rsid w:val="00A10713"/>
    <w:rsid w:val="00A17B29"/>
    <w:rsid w:val="00A25F93"/>
    <w:rsid w:val="00A27DA5"/>
    <w:rsid w:val="00A356EB"/>
    <w:rsid w:val="00A3583A"/>
    <w:rsid w:val="00A369CB"/>
    <w:rsid w:val="00A36BBD"/>
    <w:rsid w:val="00A42D49"/>
    <w:rsid w:val="00A43FBC"/>
    <w:rsid w:val="00A460A1"/>
    <w:rsid w:val="00A47F41"/>
    <w:rsid w:val="00A51AF6"/>
    <w:rsid w:val="00A52A8C"/>
    <w:rsid w:val="00A552FC"/>
    <w:rsid w:val="00A65496"/>
    <w:rsid w:val="00A6583C"/>
    <w:rsid w:val="00A72B28"/>
    <w:rsid w:val="00A8741F"/>
    <w:rsid w:val="00A900EF"/>
    <w:rsid w:val="00A91D8E"/>
    <w:rsid w:val="00AA363A"/>
    <w:rsid w:val="00AA7A11"/>
    <w:rsid w:val="00AB144D"/>
    <w:rsid w:val="00AB30E0"/>
    <w:rsid w:val="00AB345F"/>
    <w:rsid w:val="00AB7C2F"/>
    <w:rsid w:val="00AC12BC"/>
    <w:rsid w:val="00AC3AE3"/>
    <w:rsid w:val="00AD433F"/>
    <w:rsid w:val="00AD4CC2"/>
    <w:rsid w:val="00AE76FA"/>
    <w:rsid w:val="00AE79A1"/>
    <w:rsid w:val="00B05649"/>
    <w:rsid w:val="00B05817"/>
    <w:rsid w:val="00B05F8E"/>
    <w:rsid w:val="00B0628B"/>
    <w:rsid w:val="00B12AE6"/>
    <w:rsid w:val="00B14025"/>
    <w:rsid w:val="00B162A9"/>
    <w:rsid w:val="00B2351D"/>
    <w:rsid w:val="00B24451"/>
    <w:rsid w:val="00B3046E"/>
    <w:rsid w:val="00B36F74"/>
    <w:rsid w:val="00B4029D"/>
    <w:rsid w:val="00B425D9"/>
    <w:rsid w:val="00B4341E"/>
    <w:rsid w:val="00B47FCB"/>
    <w:rsid w:val="00B53F1D"/>
    <w:rsid w:val="00B54119"/>
    <w:rsid w:val="00B60DBD"/>
    <w:rsid w:val="00B62294"/>
    <w:rsid w:val="00B72813"/>
    <w:rsid w:val="00B762E5"/>
    <w:rsid w:val="00B834FE"/>
    <w:rsid w:val="00B96E72"/>
    <w:rsid w:val="00B97819"/>
    <w:rsid w:val="00B97B82"/>
    <w:rsid w:val="00BA4C91"/>
    <w:rsid w:val="00BA6181"/>
    <w:rsid w:val="00BB12EC"/>
    <w:rsid w:val="00BB4252"/>
    <w:rsid w:val="00BB692E"/>
    <w:rsid w:val="00BC2083"/>
    <w:rsid w:val="00BD2630"/>
    <w:rsid w:val="00BD3FF3"/>
    <w:rsid w:val="00BD5215"/>
    <w:rsid w:val="00BD6093"/>
    <w:rsid w:val="00BE3BD4"/>
    <w:rsid w:val="00BE5212"/>
    <w:rsid w:val="00BE6170"/>
    <w:rsid w:val="00BE62EB"/>
    <w:rsid w:val="00BE7A76"/>
    <w:rsid w:val="00BF4711"/>
    <w:rsid w:val="00C034C5"/>
    <w:rsid w:val="00C040D4"/>
    <w:rsid w:val="00C047B6"/>
    <w:rsid w:val="00C22033"/>
    <w:rsid w:val="00C24A7A"/>
    <w:rsid w:val="00C271BB"/>
    <w:rsid w:val="00C340C5"/>
    <w:rsid w:val="00C34375"/>
    <w:rsid w:val="00C3610D"/>
    <w:rsid w:val="00C467FC"/>
    <w:rsid w:val="00C56686"/>
    <w:rsid w:val="00C571FB"/>
    <w:rsid w:val="00C6173A"/>
    <w:rsid w:val="00C641D0"/>
    <w:rsid w:val="00C710B6"/>
    <w:rsid w:val="00C75B61"/>
    <w:rsid w:val="00C77B84"/>
    <w:rsid w:val="00C834E3"/>
    <w:rsid w:val="00C85453"/>
    <w:rsid w:val="00C858E0"/>
    <w:rsid w:val="00C95D43"/>
    <w:rsid w:val="00CA0DE5"/>
    <w:rsid w:val="00CA4F04"/>
    <w:rsid w:val="00CA71B6"/>
    <w:rsid w:val="00CA779D"/>
    <w:rsid w:val="00CB14E1"/>
    <w:rsid w:val="00CB278B"/>
    <w:rsid w:val="00CB5F94"/>
    <w:rsid w:val="00CB72EC"/>
    <w:rsid w:val="00CD08B8"/>
    <w:rsid w:val="00CD4AAC"/>
    <w:rsid w:val="00CE26E8"/>
    <w:rsid w:val="00CE4DD1"/>
    <w:rsid w:val="00CE5140"/>
    <w:rsid w:val="00CE5186"/>
    <w:rsid w:val="00CE6675"/>
    <w:rsid w:val="00CE6E07"/>
    <w:rsid w:val="00CF0DF7"/>
    <w:rsid w:val="00CF10E1"/>
    <w:rsid w:val="00CF4922"/>
    <w:rsid w:val="00D021EC"/>
    <w:rsid w:val="00D03CB5"/>
    <w:rsid w:val="00D05045"/>
    <w:rsid w:val="00D13E73"/>
    <w:rsid w:val="00D306A2"/>
    <w:rsid w:val="00D324F8"/>
    <w:rsid w:val="00D36B9B"/>
    <w:rsid w:val="00D36D88"/>
    <w:rsid w:val="00D420B4"/>
    <w:rsid w:val="00D457A6"/>
    <w:rsid w:val="00D4613D"/>
    <w:rsid w:val="00D502B1"/>
    <w:rsid w:val="00D50F1B"/>
    <w:rsid w:val="00D55513"/>
    <w:rsid w:val="00D57913"/>
    <w:rsid w:val="00D614A8"/>
    <w:rsid w:val="00D736B5"/>
    <w:rsid w:val="00D74A6A"/>
    <w:rsid w:val="00D80961"/>
    <w:rsid w:val="00D8208A"/>
    <w:rsid w:val="00D84D1B"/>
    <w:rsid w:val="00D85E29"/>
    <w:rsid w:val="00D87642"/>
    <w:rsid w:val="00D9091C"/>
    <w:rsid w:val="00D9751C"/>
    <w:rsid w:val="00DA07F8"/>
    <w:rsid w:val="00DA333C"/>
    <w:rsid w:val="00DA3546"/>
    <w:rsid w:val="00DA7A67"/>
    <w:rsid w:val="00DC222B"/>
    <w:rsid w:val="00DC2EDB"/>
    <w:rsid w:val="00DC4047"/>
    <w:rsid w:val="00DC73DB"/>
    <w:rsid w:val="00DD1699"/>
    <w:rsid w:val="00DD20C7"/>
    <w:rsid w:val="00DD7FEC"/>
    <w:rsid w:val="00DF0EC1"/>
    <w:rsid w:val="00DF243F"/>
    <w:rsid w:val="00E01287"/>
    <w:rsid w:val="00E024EA"/>
    <w:rsid w:val="00E033FC"/>
    <w:rsid w:val="00E04B71"/>
    <w:rsid w:val="00E124A3"/>
    <w:rsid w:val="00E172B4"/>
    <w:rsid w:val="00E209A0"/>
    <w:rsid w:val="00E2777B"/>
    <w:rsid w:val="00E30001"/>
    <w:rsid w:val="00E42C57"/>
    <w:rsid w:val="00E4388F"/>
    <w:rsid w:val="00E443B9"/>
    <w:rsid w:val="00E52265"/>
    <w:rsid w:val="00E55A0C"/>
    <w:rsid w:val="00E65B6C"/>
    <w:rsid w:val="00E718A8"/>
    <w:rsid w:val="00E766CC"/>
    <w:rsid w:val="00E76AF4"/>
    <w:rsid w:val="00E805DE"/>
    <w:rsid w:val="00E80CD0"/>
    <w:rsid w:val="00E818A6"/>
    <w:rsid w:val="00EA2368"/>
    <w:rsid w:val="00EA2D09"/>
    <w:rsid w:val="00EB14C4"/>
    <w:rsid w:val="00EB293C"/>
    <w:rsid w:val="00EB350A"/>
    <w:rsid w:val="00EB3C6F"/>
    <w:rsid w:val="00EB498F"/>
    <w:rsid w:val="00EB54B2"/>
    <w:rsid w:val="00EC1671"/>
    <w:rsid w:val="00EC3DE5"/>
    <w:rsid w:val="00EC5B54"/>
    <w:rsid w:val="00ED239E"/>
    <w:rsid w:val="00ED2BB8"/>
    <w:rsid w:val="00ED676D"/>
    <w:rsid w:val="00ED6E24"/>
    <w:rsid w:val="00EE2644"/>
    <w:rsid w:val="00EE278D"/>
    <w:rsid w:val="00EE50F4"/>
    <w:rsid w:val="00EE7EF3"/>
    <w:rsid w:val="00EF0B49"/>
    <w:rsid w:val="00EF2247"/>
    <w:rsid w:val="00EF5FA2"/>
    <w:rsid w:val="00F074C0"/>
    <w:rsid w:val="00F07658"/>
    <w:rsid w:val="00F10AB1"/>
    <w:rsid w:val="00F17C0A"/>
    <w:rsid w:val="00F24C02"/>
    <w:rsid w:val="00F34CA9"/>
    <w:rsid w:val="00F4485B"/>
    <w:rsid w:val="00F54580"/>
    <w:rsid w:val="00F559CD"/>
    <w:rsid w:val="00F608CE"/>
    <w:rsid w:val="00F60E92"/>
    <w:rsid w:val="00F679B8"/>
    <w:rsid w:val="00F720F3"/>
    <w:rsid w:val="00F82025"/>
    <w:rsid w:val="00F83A5E"/>
    <w:rsid w:val="00F86CFC"/>
    <w:rsid w:val="00F87EF9"/>
    <w:rsid w:val="00F930D6"/>
    <w:rsid w:val="00FA1C4C"/>
    <w:rsid w:val="00FA23AF"/>
    <w:rsid w:val="00FA653A"/>
    <w:rsid w:val="00FB0314"/>
    <w:rsid w:val="00FC0678"/>
    <w:rsid w:val="00FC3E82"/>
    <w:rsid w:val="00FC5A1B"/>
    <w:rsid w:val="00FD076F"/>
    <w:rsid w:val="00FD4579"/>
    <w:rsid w:val="00FE3C06"/>
    <w:rsid w:val="00FF33C5"/>
    <w:rsid w:val="081B1064"/>
    <w:rsid w:val="08AA58FB"/>
    <w:rsid w:val="20B71EAC"/>
    <w:rsid w:val="39FF5A97"/>
    <w:rsid w:val="3E8C3E12"/>
    <w:rsid w:val="41D349E5"/>
    <w:rsid w:val="58363594"/>
    <w:rsid w:val="7C8C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2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2">
    <w:name w:val="脚注文本 字符"/>
    <w:basedOn w:val="9"/>
    <w:link w:val="5"/>
    <w:semiHidden/>
    <w:qFormat/>
    <w:uiPriority w:val="99"/>
    <w:rPr>
      <w:sz w:val="18"/>
      <w:szCs w:val="18"/>
    </w:rPr>
  </w:style>
  <w:style w:type="character" w:customStyle="1" w:styleId="13">
    <w:name w:val="未处理的提及1"/>
    <w:basedOn w:val="9"/>
    <w:semiHidden/>
    <w:unhideWhenUsed/>
    <w:uiPriority w:val="99"/>
    <w:rPr>
      <w:color w:val="605E5C"/>
      <w:shd w:val="clear" w:color="auto" w:fill="E1DFDD"/>
    </w:rPr>
  </w:style>
  <w:style w:type="character" w:customStyle="1" w:styleId="14">
    <w:name w:val="批注文字 字符"/>
    <w:basedOn w:val="9"/>
    <w:link w:val="2"/>
    <w:semiHidden/>
    <w:uiPriority w:val="99"/>
  </w:style>
  <w:style w:type="character" w:customStyle="1" w:styleId="15">
    <w:name w:val="批注主题 字符"/>
    <w:basedOn w:val="14"/>
    <w:link w:val="6"/>
    <w:semiHidden/>
    <w:uiPriority w:val="99"/>
    <w:rPr>
      <w:b/>
      <w:bCs/>
    </w:rPr>
  </w:style>
  <w:style w:type="character" w:customStyle="1" w:styleId="16">
    <w:name w:val="页眉 字符"/>
    <w:basedOn w:val="9"/>
    <w:link w:val="4"/>
    <w:uiPriority w:val="99"/>
    <w:rPr>
      <w:sz w:val="18"/>
      <w:szCs w:val="18"/>
    </w:rPr>
  </w:style>
  <w:style w:type="character" w:customStyle="1" w:styleId="17">
    <w:name w:val="页脚 字符"/>
    <w:basedOn w:val="9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BDA3F8-3A3B-4295-B8E6-236919F727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4</Pages>
  <Words>4468</Words>
  <Characters>25472</Characters>
  <Lines>212</Lines>
  <Paragraphs>59</Paragraphs>
  <TotalTime>1065</TotalTime>
  <ScaleCrop>false</ScaleCrop>
  <LinksUpToDate>false</LinksUpToDate>
  <CharactersWithSpaces>29881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13:53:00Z</dcterms:created>
  <dc:creator>蔡朝蓓</dc:creator>
  <cp:lastModifiedBy>李建男</cp:lastModifiedBy>
  <dcterms:modified xsi:type="dcterms:W3CDTF">2021-12-08T09:08:38Z</dcterms:modified>
  <cp:revision>9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B58C9B4C8DC4044B6696284F41344A5</vt:lpwstr>
  </property>
</Properties>
</file>